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C9EFB2" w14:textId="436E2971" w:rsidR="00C716D6" w:rsidRDefault="00C716D6" w:rsidP="00C716D6">
      <w:pPr>
        <w:rPr>
          <w:rFonts w:cs="Times New Roman"/>
          <w:b/>
        </w:rPr>
      </w:pPr>
      <w:r w:rsidRPr="00114DE3">
        <w:rPr>
          <w:rFonts w:cs="Times New Roman"/>
          <w:b/>
        </w:rPr>
        <w:t>Supplementa</w:t>
      </w:r>
      <w:r>
        <w:rPr>
          <w:rFonts w:cs="Times New Roman"/>
          <w:b/>
        </w:rPr>
        <w:t>ry</w:t>
      </w:r>
      <w:r w:rsidR="002468BB">
        <w:rPr>
          <w:rFonts w:cs="Times New Roman"/>
          <w:b/>
        </w:rPr>
        <w:t xml:space="preserve"> Data</w:t>
      </w:r>
      <w:r w:rsidR="00437238">
        <w:rPr>
          <w:rFonts w:cs="Times New Roman"/>
          <w:b/>
        </w:rPr>
        <w:t xml:space="preserve"> 2</w:t>
      </w:r>
      <w:r w:rsidRPr="00114DE3">
        <w:rPr>
          <w:rFonts w:cs="Times New Roman"/>
          <w:b/>
        </w:rPr>
        <w:t xml:space="preserve">: </w:t>
      </w:r>
      <w:r w:rsidR="00437238">
        <w:rPr>
          <w:rFonts w:cs="Times New Roman"/>
          <w:b/>
        </w:rPr>
        <w:t>R Code for Principal Component Analysis, Volcano Plot and Survival Analysis.</w:t>
      </w:r>
    </w:p>
    <w:p w14:paraId="296559EE" w14:textId="77777777" w:rsidR="009A46B8" w:rsidRPr="007208F5" w:rsidRDefault="009A46B8" w:rsidP="00C716D6">
      <w:pPr>
        <w:rPr>
          <w:rFonts w:cs="Times New Roman"/>
          <w:b/>
        </w:rPr>
      </w:pPr>
      <w:bookmarkStart w:id="0" w:name="_GoBack"/>
      <w:bookmarkEnd w:id="0"/>
    </w:p>
    <w:p w14:paraId="3698482F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#########################################</w:t>
      </w:r>
    </w:p>
    <w:p w14:paraId="0B15F2C4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#### 1. Principal component analysis ####</w:t>
      </w:r>
      <w:r>
        <w:rPr>
          <w:rFonts w:cs="Times New Roman"/>
        </w:rPr>
        <w:t>######</w:t>
      </w:r>
    </w:p>
    <w:p w14:paraId="640F0BD0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#########################################</w:t>
      </w:r>
    </w:p>
    <w:p w14:paraId="304516C3" w14:textId="77777777" w:rsidR="009A46B8" w:rsidRPr="0000233B" w:rsidRDefault="009A46B8" w:rsidP="009A46B8">
      <w:pPr>
        <w:rPr>
          <w:rFonts w:cs="Times New Roman"/>
        </w:rPr>
      </w:pPr>
    </w:p>
    <w:p w14:paraId="6586F567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library(ggplot2)</w:t>
      </w:r>
    </w:p>
    <w:p w14:paraId="058163F6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library(ggrepel)</w:t>
      </w:r>
    </w:p>
    <w:p w14:paraId="4FE48B4A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library(reshape2)</w:t>
      </w:r>
    </w:p>
    <w:p w14:paraId="0DC07532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library(grid)</w:t>
      </w:r>
    </w:p>
    <w:p w14:paraId="2B5CB471" w14:textId="77777777" w:rsidR="009A46B8" w:rsidRPr="0000233B" w:rsidRDefault="009A46B8" w:rsidP="009A46B8">
      <w:pPr>
        <w:rPr>
          <w:rFonts w:cs="Times New Roman"/>
        </w:rPr>
      </w:pPr>
    </w:p>
    <w:p w14:paraId="1E830C26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theme_QC &lt;- theme(panel.background =  element_rect(fill = "white", colour = NA),</w:t>
      </w:r>
    </w:p>
    <w:p w14:paraId="2475D104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ab/>
      </w:r>
      <w:r w:rsidRPr="0000233B">
        <w:rPr>
          <w:rFonts w:cs="Times New Roman"/>
        </w:rPr>
        <w:tab/>
      </w:r>
      <w:r w:rsidRPr="0000233B">
        <w:rPr>
          <w:rFonts w:cs="Times New Roman"/>
        </w:rPr>
        <w:tab/>
      </w:r>
      <w:r w:rsidRPr="0000233B">
        <w:rPr>
          <w:rFonts w:cs="Times New Roman"/>
        </w:rPr>
        <w:tab/>
        <w:t xml:space="preserve">panel.grid.major = element_line(linetype = 'blank'), </w:t>
      </w:r>
    </w:p>
    <w:p w14:paraId="56E05DAB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ab/>
      </w:r>
      <w:r w:rsidRPr="0000233B">
        <w:rPr>
          <w:rFonts w:cs="Times New Roman"/>
        </w:rPr>
        <w:tab/>
      </w:r>
      <w:r w:rsidRPr="0000233B">
        <w:rPr>
          <w:rFonts w:cs="Times New Roman"/>
        </w:rPr>
        <w:tab/>
      </w:r>
      <w:r w:rsidRPr="0000233B">
        <w:rPr>
          <w:rFonts w:cs="Times New Roman"/>
        </w:rPr>
        <w:tab/>
        <w:t>panel.grid.minor = element_line(linetype = 'blank'),</w:t>
      </w:r>
    </w:p>
    <w:p w14:paraId="78765371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        axis.text.x=element_text(colour="black",size=14),</w:t>
      </w:r>
    </w:p>
    <w:p w14:paraId="6E6C0C96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        axis.text.y=element_text(colour="black",size=14),</w:t>
      </w:r>
    </w:p>
    <w:p w14:paraId="422BBE1E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        axis.title.x = element_text(vjust=-2), </w:t>
      </w:r>
    </w:p>
    <w:p w14:paraId="232966D5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        axis.title.y = element_text(vjust=2), </w:t>
      </w:r>
    </w:p>
    <w:p w14:paraId="065ABC5E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        legend.text=element_text(size=14),</w:t>
      </w:r>
    </w:p>
    <w:p w14:paraId="61F92475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        plot.title = element_text(size=14,vjust=2,colour="darkorange1"),</w:t>
      </w:r>
    </w:p>
    <w:p w14:paraId="2DF89331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        strip.text.x = element_text(size = 14),</w:t>
      </w:r>
    </w:p>
    <w:p w14:paraId="34338DDA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        plot.margin=unit(c(1,0,0.5,0.5),'cm'))</w:t>
      </w:r>
    </w:p>
    <w:p w14:paraId="38D5AFE0" w14:textId="77777777" w:rsidR="009A46B8" w:rsidRPr="0000233B" w:rsidRDefault="009A46B8" w:rsidP="009A46B8">
      <w:pPr>
        <w:rPr>
          <w:rFonts w:cs="Times New Roman"/>
        </w:rPr>
      </w:pPr>
    </w:p>
    <w:p w14:paraId="78C8E961" w14:textId="77777777" w:rsidR="009A46B8" w:rsidRPr="0000233B" w:rsidRDefault="009A46B8" w:rsidP="009A46B8">
      <w:pPr>
        <w:rPr>
          <w:rFonts w:cs="Times New Roman"/>
        </w:rPr>
      </w:pPr>
    </w:p>
    <w:p w14:paraId="4EAE399B" w14:textId="77777777" w:rsidR="009A46B8" w:rsidRPr="0000233B" w:rsidRDefault="009A46B8" w:rsidP="009A46B8">
      <w:pPr>
        <w:rPr>
          <w:rFonts w:cs="Times New Roman"/>
        </w:rPr>
      </w:pPr>
    </w:p>
    <w:p w14:paraId="0CE4C375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calc.pca &lt;- function(data)</w:t>
      </w:r>
    </w:p>
    <w:p w14:paraId="3F2B124E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{</w:t>
      </w:r>
    </w:p>
    <w:p w14:paraId="726A1A04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ab/>
        <w:t>pca.norm &lt;- prcomp(t(data))</w:t>
      </w:r>
    </w:p>
    <w:p w14:paraId="6B7509EE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ab/>
        <w:t>PC.norm &lt;- pca.norm$x</w:t>
      </w:r>
    </w:p>
    <w:p w14:paraId="040AE0AE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ab/>
        <w:t>PC.norm &lt;- data.frame(PC.norm)</w:t>
      </w:r>
    </w:p>
    <w:p w14:paraId="305A385F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ab/>
        <w:t>attach(PC.norm)</w:t>
      </w:r>
    </w:p>
    <w:p w14:paraId="10316117" w14:textId="77777777" w:rsidR="009A46B8" w:rsidRPr="0000233B" w:rsidRDefault="009A46B8" w:rsidP="009A46B8">
      <w:pPr>
        <w:rPr>
          <w:rFonts w:cs="Times New Roman"/>
        </w:rPr>
      </w:pPr>
    </w:p>
    <w:p w14:paraId="51667B42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ab/>
        <w:t>var.cap &lt;- summary(pca.norm)</w:t>
      </w:r>
    </w:p>
    <w:p w14:paraId="63936CE3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ab/>
        <w:t>pc_var.cap &lt;- round(var.cap$importance[2,]*100, 1)</w:t>
      </w:r>
    </w:p>
    <w:p w14:paraId="29C53F78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ab/>
        <w:t>cum_var.cap &lt;- round(var.cap$importance[3,]*100, 1)</w:t>
      </w:r>
    </w:p>
    <w:p w14:paraId="0F20B3DE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ab/>
      </w:r>
    </w:p>
    <w:p w14:paraId="74A0F3E2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ab/>
        <w:t>out &lt;- list("PC"=PC.norm, "PC1_var"=pc_var.cap[1], "PC2_var"=pc_var.cap[2], "PC_var"=pc_var.cap,"Cum_var"=cum_var.cap)</w:t>
      </w:r>
    </w:p>
    <w:p w14:paraId="5DB913B2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ab/>
        <w:t>return(out)</w:t>
      </w:r>
    </w:p>
    <w:p w14:paraId="20357167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}</w:t>
      </w:r>
    </w:p>
    <w:p w14:paraId="3D4C38D0" w14:textId="77777777" w:rsidR="009A46B8" w:rsidRPr="0000233B" w:rsidRDefault="009A46B8" w:rsidP="009A46B8">
      <w:pPr>
        <w:rPr>
          <w:rFonts w:cs="Times New Roman"/>
        </w:rPr>
      </w:pPr>
    </w:p>
    <w:p w14:paraId="302C467A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tpm.expressed &lt;- function (TPM,filter=filter,num.samples=num.samples,</w:t>
      </w:r>
    </w:p>
    <w:p w14:paraId="2D9871AA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                      ...)</w:t>
      </w:r>
    </w:p>
    <w:p w14:paraId="4C4D5B34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ab/>
      </w:r>
      <w:r w:rsidRPr="0000233B">
        <w:rPr>
          <w:rFonts w:cs="Times New Roman"/>
        </w:rPr>
        <w:tab/>
      </w:r>
      <w:r w:rsidRPr="0000233B">
        <w:rPr>
          <w:rFonts w:cs="Times New Roman"/>
        </w:rPr>
        <w:tab/>
      </w:r>
      <w:r w:rsidRPr="0000233B">
        <w:rPr>
          <w:rFonts w:cs="Times New Roman"/>
        </w:rPr>
        <w:tab/>
      </w:r>
      <w:r w:rsidRPr="0000233B">
        <w:rPr>
          <w:rFonts w:cs="Times New Roman"/>
        </w:rPr>
        <w:tab/>
      </w:r>
      <w:r w:rsidRPr="0000233B">
        <w:rPr>
          <w:rFonts w:cs="Times New Roman"/>
        </w:rPr>
        <w:tab/>
      </w:r>
      <w:r w:rsidRPr="0000233B">
        <w:rPr>
          <w:rFonts w:cs="Times New Roman"/>
        </w:rPr>
        <w:tab/>
        <w:t xml:space="preserve">   </w:t>
      </w:r>
    </w:p>
    <w:p w14:paraId="4EB0A891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{</w:t>
      </w:r>
    </w:p>
    <w:p w14:paraId="6A3F91DF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keep &lt;- rowSums(TPM &gt;= filter) &gt;= num.samples </w:t>
      </w:r>
    </w:p>
    <w:p w14:paraId="23CC17FE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TPM &lt;- TPM[keep,]</w:t>
      </w:r>
    </w:p>
    <w:p w14:paraId="67C1280A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return(TPM)</w:t>
      </w:r>
    </w:p>
    <w:p w14:paraId="7829ED62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} </w:t>
      </w:r>
    </w:p>
    <w:p w14:paraId="7B84BC10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</w:t>
      </w:r>
    </w:p>
    <w:p w14:paraId="2E2FAE92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lastRenderedPageBreak/>
        <w:t xml:space="preserve">  </w:t>
      </w:r>
    </w:p>
    <w:p w14:paraId="7648DB25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#set working drive. Change it to your local directories.</w:t>
      </w:r>
    </w:p>
    <w:p w14:paraId="640C1EEA" w14:textId="77777777" w:rsidR="009A46B8" w:rsidRPr="0000233B" w:rsidRDefault="009A46B8" w:rsidP="009A46B8">
      <w:pPr>
        <w:rPr>
          <w:rFonts w:cs="Times New Roman"/>
        </w:rPr>
      </w:pPr>
    </w:p>
    <w:p w14:paraId="400AD63E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setwd("XXXX")</w:t>
      </w:r>
    </w:p>
    <w:p w14:paraId="7AC9DD30" w14:textId="77777777" w:rsidR="009A46B8" w:rsidRPr="0000233B" w:rsidRDefault="009A46B8" w:rsidP="009A46B8">
      <w:pPr>
        <w:rPr>
          <w:rFonts w:cs="Times New Roman"/>
        </w:rPr>
      </w:pPr>
    </w:p>
    <w:p w14:paraId="2D378462" w14:textId="77777777" w:rsidR="009A46B8" w:rsidRPr="0000233B" w:rsidRDefault="009A46B8" w:rsidP="009A46B8">
      <w:pPr>
        <w:rPr>
          <w:rFonts w:cs="Times New Roman"/>
        </w:rPr>
      </w:pPr>
    </w:p>
    <w:p w14:paraId="45DE6683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#read results table into R.</w:t>
      </w:r>
    </w:p>
    <w:p w14:paraId="000F914D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tpm &lt;- read.table("tpm_gene_count_table.txt",sep="</w:t>
      </w:r>
      <w:r w:rsidRPr="0000233B">
        <w:rPr>
          <w:rFonts w:cs="Times New Roman"/>
        </w:rPr>
        <w:tab/>
        <w:t>",header=T)</w:t>
      </w:r>
    </w:p>
    <w:p w14:paraId="7045E50D" w14:textId="77777777" w:rsidR="009A46B8" w:rsidRPr="0000233B" w:rsidRDefault="009A46B8" w:rsidP="009A46B8">
      <w:pPr>
        <w:rPr>
          <w:rFonts w:cs="Times New Roman"/>
        </w:rPr>
      </w:pPr>
    </w:p>
    <w:p w14:paraId="447118C3" w14:textId="77777777" w:rsidR="009A46B8" w:rsidRPr="0000233B" w:rsidRDefault="009A46B8" w:rsidP="009A46B8">
      <w:pPr>
        <w:rPr>
          <w:rFonts w:cs="Times New Roman"/>
        </w:rPr>
      </w:pPr>
    </w:p>
    <w:p w14:paraId="41CFCDD3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layout &lt;- read.delim("cell_annotation.txt") </w:t>
      </w:r>
    </w:p>
    <w:p w14:paraId="5C180173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factor_columns &lt;- c("sampleID","Project.no.","Patient.names","Disease","Cluster","Cell.type")</w:t>
      </w:r>
    </w:p>
    <w:p w14:paraId="1FFC84E7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layout$Library &lt;- as.character(layout$Library)</w:t>
      </w:r>
    </w:p>
    <w:p w14:paraId="35834984" w14:textId="77777777" w:rsidR="009A46B8" w:rsidRPr="0000233B" w:rsidRDefault="009A46B8" w:rsidP="009A46B8">
      <w:pPr>
        <w:rPr>
          <w:rFonts w:cs="Times New Roman"/>
        </w:rPr>
      </w:pPr>
    </w:p>
    <w:p w14:paraId="08A81E41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ab/>
      </w:r>
    </w:p>
    <w:p w14:paraId="349D5A29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tpm_exp &lt;- tpm.expressed(tpm,1,10)</w:t>
      </w:r>
    </w:p>
    <w:p w14:paraId="1398B9BA" w14:textId="77777777" w:rsidR="009A46B8" w:rsidRPr="0000233B" w:rsidRDefault="009A46B8" w:rsidP="009A46B8">
      <w:pPr>
        <w:rPr>
          <w:rFonts w:cs="Times New Roman"/>
        </w:rPr>
      </w:pPr>
    </w:p>
    <w:p w14:paraId="6519DE73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genes &lt;- (dim(tpm_exp))[1]</w:t>
      </w:r>
    </w:p>
    <w:p w14:paraId="2C77BF5D" w14:textId="77777777" w:rsidR="009A46B8" w:rsidRPr="0000233B" w:rsidRDefault="009A46B8" w:rsidP="009A46B8">
      <w:pPr>
        <w:rPr>
          <w:rFonts w:cs="Times New Roman"/>
        </w:rPr>
      </w:pPr>
    </w:p>
    <w:p w14:paraId="08F5279C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pc.fil &lt;- calc.pca(log2(tpm_exp+1))</w:t>
      </w:r>
    </w:p>
    <w:p w14:paraId="3FFD3076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plot_data &lt;- pc.fil$PC</w:t>
      </w:r>
    </w:p>
    <w:p w14:paraId="6F38FFD2" w14:textId="77777777" w:rsidR="009A46B8" w:rsidRPr="0000233B" w:rsidRDefault="009A46B8" w:rsidP="009A46B8">
      <w:pPr>
        <w:rPr>
          <w:rFonts w:cs="Times New Roman"/>
        </w:rPr>
      </w:pPr>
    </w:p>
    <w:p w14:paraId="78BB1D23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plot_data[,factor_columns] &lt;- layout[match(rownames(plot_data),layout$Library),factor_columns]</w:t>
      </w:r>
    </w:p>
    <w:p w14:paraId="3D59BFAD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ab/>
      </w:r>
    </w:p>
    <w:p w14:paraId="371B2258" w14:textId="77777777" w:rsidR="009A46B8" w:rsidRPr="0000233B" w:rsidRDefault="009A46B8" w:rsidP="009A46B8">
      <w:pPr>
        <w:rPr>
          <w:rFonts w:cs="Times New Roman"/>
        </w:rPr>
      </w:pPr>
    </w:p>
    <w:p w14:paraId="27016349" w14:textId="77777777" w:rsidR="009A46B8" w:rsidRPr="0000233B" w:rsidRDefault="009A46B8" w:rsidP="009A46B8">
      <w:pPr>
        <w:rPr>
          <w:rFonts w:cs="Times New Roman"/>
        </w:rPr>
      </w:pPr>
    </w:p>
    <w:p w14:paraId="7B4AAEC6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lastRenderedPageBreak/>
        <w:t xml:space="preserve">pca_plot &lt;- ggplot(plot_data,aes(y=(PC2),x=(PC1)))+ </w:t>
      </w:r>
    </w:p>
    <w:p w14:paraId="7B1FD82A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</w:t>
      </w:r>
    </w:p>
    <w:p w14:paraId="0FB4B560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ab/>
        <w:t>geom_point(aes(colour=Cluster),size = 2.5) +</w:t>
      </w:r>
    </w:p>
    <w:p w14:paraId="229EEFEE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ab/>
        <w:t>geom_text_repel(aes(label=sampleID), size=5.7,col="navy", nudge_x=0.05)+</w:t>
      </w:r>
    </w:p>
    <w:p w14:paraId="46673EF3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ab/>
        <w:t>theme_QC +</w:t>
      </w:r>
    </w:p>
    <w:p w14:paraId="01E6C0AE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ab/>
        <w:t>theme(panel.background=element_rect(colour="black"))+</w:t>
      </w:r>
    </w:p>
    <w:p w14:paraId="0C7A82DE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ab/>
        <w:t>theme(text = element_text(size=16))+</w:t>
      </w:r>
    </w:p>
    <w:p w14:paraId="52FB4635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labs(x=paste0("PC1 (",pc.fil$PC1_var,"%)"),</w:t>
      </w:r>
    </w:p>
    <w:p w14:paraId="0CC13BA2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y=paste0("PC2 (",pc.fil$PC2_var,"%)"))+</w:t>
      </w:r>
    </w:p>
    <w:p w14:paraId="6C197EFB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</w:t>
      </w:r>
    </w:p>
    <w:p w14:paraId="292947D0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ab/>
        <w:t xml:space="preserve">scale_shape_manual(values=c(17,16,15,18,19))+ </w:t>
      </w:r>
    </w:p>
    <w:p w14:paraId="2FB4CE4E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ab/>
        <w:t>ggtitle(paste0("PCA: ",genes," genes"))</w:t>
      </w:r>
    </w:p>
    <w:p w14:paraId="465B54B6" w14:textId="77777777" w:rsidR="009A46B8" w:rsidRPr="0000233B" w:rsidRDefault="009A46B8" w:rsidP="009A46B8">
      <w:pPr>
        <w:rPr>
          <w:rFonts w:cs="Times New Roman"/>
        </w:rPr>
      </w:pPr>
    </w:p>
    <w:p w14:paraId="38CDA3CF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width &lt;- 25</w:t>
      </w:r>
    </w:p>
    <w:p w14:paraId="4411FFEF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height &lt;- 20</w:t>
      </w:r>
    </w:p>
    <w:p w14:paraId="01945576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tiff(filename = "pca_plot.tif", </w:t>
      </w:r>
    </w:p>
    <w:p w14:paraId="329F36FB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width = width, height = height, unit="cm", compression = "lzw", bg = "white", res = 600)</w:t>
      </w:r>
    </w:p>
    <w:p w14:paraId="210D0DFC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print(pca_plot)</w:t>
      </w:r>
    </w:p>
    <w:p w14:paraId="0CDE3083" w14:textId="77777777" w:rsidR="009A46B8" w:rsidRPr="0000233B" w:rsidRDefault="009A46B8" w:rsidP="009A46B8">
      <w:pPr>
        <w:rPr>
          <w:rFonts w:cs="Times New Roman"/>
        </w:rPr>
      </w:pPr>
    </w:p>
    <w:p w14:paraId="42F7D703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dev.off()</w:t>
      </w:r>
    </w:p>
    <w:p w14:paraId="39005FE0" w14:textId="77777777" w:rsidR="009A46B8" w:rsidRPr="0000233B" w:rsidRDefault="009A46B8" w:rsidP="009A46B8">
      <w:pPr>
        <w:rPr>
          <w:rFonts w:cs="Times New Roman"/>
        </w:rPr>
      </w:pPr>
    </w:p>
    <w:p w14:paraId="5E6AE4FF" w14:textId="77777777" w:rsidR="009A46B8" w:rsidRPr="0000233B" w:rsidRDefault="009A46B8" w:rsidP="009A46B8">
      <w:pPr>
        <w:rPr>
          <w:rFonts w:cs="Times New Roman"/>
        </w:rPr>
      </w:pPr>
    </w:p>
    <w:p w14:paraId="45DFF58F" w14:textId="77777777" w:rsidR="009A46B8" w:rsidRPr="0000233B" w:rsidRDefault="009A46B8" w:rsidP="009A46B8">
      <w:pPr>
        <w:rPr>
          <w:rFonts w:cs="Times New Roman"/>
        </w:rPr>
      </w:pPr>
    </w:p>
    <w:p w14:paraId="3BDC5082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#########################</w:t>
      </w:r>
    </w:p>
    <w:p w14:paraId="0E0951BD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#### 2. Volcano plot ####</w:t>
      </w:r>
      <w:r>
        <w:rPr>
          <w:rFonts w:cs="Times New Roman"/>
        </w:rPr>
        <w:t>####</w:t>
      </w:r>
    </w:p>
    <w:p w14:paraId="16917037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lastRenderedPageBreak/>
        <w:t>#########################</w:t>
      </w:r>
    </w:p>
    <w:p w14:paraId="648ABC6E" w14:textId="77777777" w:rsidR="009A46B8" w:rsidRPr="0000233B" w:rsidRDefault="009A46B8" w:rsidP="009A46B8">
      <w:pPr>
        <w:rPr>
          <w:rFonts w:cs="Times New Roman"/>
        </w:rPr>
      </w:pPr>
    </w:p>
    <w:p w14:paraId="396BA89F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library(lattice)</w:t>
      </w:r>
    </w:p>
    <w:p w14:paraId="72309B60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library(latticeExtra)</w:t>
      </w:r>
    </w:p>
    <w:p w14:paraId="4DC593E1" w14:textId="77777777" w:rsidR="009A46B8" w:rsidRPr="0000233B" w:rsidRDefault="009A46B8" w:rsidP="009A46B8">
      <w:pPr>
        <w:rPr>
          <w:rFonts w:cs="Times New Roman"/>
        </w:rPr>
      </w:pPr>
    </w:p>
    <w:p w14:paraId="2FC70F0F" w14:textId="77777777" w:rsidR="009A46B8" w:rsidRPr="0000233B" w:rsidRDefault="009A46B8" w:rsidP="009A46B8">
      <w:pPr>
        <w:rPr>
          <w:rFonts w:cs="Times New Roman"/>
        </w:rPr>
      </w:pPr>
    </w:p>
    <w:p w14:paraId="029970A5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#set working drive. Change it to your local directories.</w:t>
      </w:r>
    </w:p>
    <w:p w14:paraId="53831446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setwd("XXXX")</w:t>
      </w:r>
    </w:p>
    <w:p w14:paraId="66ADB352" w14:textId="77777777" w:rsidR="009A46B8" w:rsidRPr="0000233B" w:rsidRDefault="009A46B8" w:rsidP="009A46B8">
      <w:pPr>
        <w:rPr>
          <w:rFonts w:cs="Times New Roman"/>
        </w:rPr>
      </w:pPr>
    </w:p>
    <w:p w14:paraId="30C5453B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#read results table into R.</w:t>
      </w:r>
    </w:p>
    <w:p w14:paraId="1AFDA641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edgeR.res &lt;- read.table("EdgeR_result.txt",sep="</w:t>
      </w:r>
      <w:r w:rsidRPr="0000233B">
        <w:rPr>
          <w:rFonts w:cs="Times New Roman"/>
        </w:rPr>
        <w:tab/>
        <w:t>",header=T)</w:t>
      </w:r>
    </w:p>
    <w:p w14:paraId="0FDFB979" w14:textId="77777777" w:rsidR="009A46B8" w:rsidRPr="0000233B" w:rsidRDefault="009A46B8" w:rsidP="009A46B8">
      <w:pPr>
        <w:rPr>
          <w:rFonts w:cs="Times New Roman"/>
        </w:rPr>
      </w:pPr>
    </w:p>
    <w:p w14:paraId="14DB10BB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#separate results table into up and down using subset.</w:t>
      </w:r>
    </w:p>
    <w:p w14:paraId="331D8B22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data.up &lt;- droplevels(subset(read.table("../EdgeR_result_Up_genes.txt",</w:t>
      </w:r>
    </w:p>
    <w:p w14:paraId="0F6F6FD8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            sep="\t",header=T),Plot==1, drop=T))</w:t>
      </w:r>
    </w:p>
    <w:p w14:paraId="412278CD" w14:textId="77777777" w:rsidR="009A46B8" w:rsidRPr="0000233B" w:rsidRDefault="009A46B8" w:rsidP="009A46B8">
      <w:pPr>
        <w:rPr>
          <w:rFonts w:cs="Times New Roman"/>
        </w:rPr>
      </w:pPr>
    </w:p>
    <w:p w14:paraId="62812750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colnames(data.up)[1] &lt;- "genes"</w:t>
      </w:r>
    </w:p>
    <w:p w14:paraId="0FCE15E9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data.down &lt;- droplevels(subset(read.table("../EdgeR_result_Down_genes.txt",</w:t>
      </w:r>
    </w:p>
    <w:p w14:paraId="702B4A0F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              sep="\t",header=T),Plot==1, drop=T))</w:t>
      </w:r>
    </w:p>
    <w:p w14:paraId="47C5070D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colnames(data.down)[1] &lt;- "genes"</w:t>
      </w:r>
    </w:p>
    <w:p w14:paraId="6CAC6340" w14:textId="77777777" w:rsidR="009A46B8" w:rsidRPr="0000233B" w:rsidRDefault="009A46B8" w:rsidP="009A46B8">
      <w:pPr>
        <w:rPr>
          <w:rFonts w:cs="Times New Roman"/>
        </w:rPr>
      </w:pPr>
    </w:p>
    <w:p w14:paraId="2C686CD0" w14:textId="77777777" w:rsidR="009A46B8" w:rsidRPr="0000233B" w:rsidRDefault="009A46B8" w:rsidP="009A46B8">
      <w:pPr>
        <w:rPr>
          <w:rFonts w:cs="Times New Roman"/>
        </w:rPr>
      </w:pPr>
    </w:p>
    <w:p w14:paraId="3D232408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data.up &lt;- subset(data.up, Symbol %in% c("UCHL1", "S100A8", "VWA5A", "CCR4", "FFAR2", "S100A12"))</w:t>
      </w:r>
    </w:p>
    <w:p w14:paraId="082A10CA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data.down &lt;- subset(data.down, Symbol %in% c("SLC6A5", "MYOZ2", "CLEC3B", "CTSG", "SULT1B1"))</w:t>
      </w:r>
    </w:p>
    <w:p w14:paraId="50D2CC9B" w14:textId="77777777" w:rsidR="009A46B8" w:rsidRPr="0000233B" w:rsidRDefault="009A46B8" w:rsidP="009A46B8">
      <w:pPr>
        <w:rPr>
          <w:rFonts w:cs="Times New Roman"/>
        </w:rPr>
      </w:pPr>
    </w:p>
    <w:p w14:paraId="42002B21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lastRenderedPageBreak/>
        <w:t>data.up$logFDR &lt;- -log10(data.up$FDR)</w:t>
      </w:r>
    </w:p>
    <w:p w14:paraId="1B835C25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data.down$logFDR &lt;- -log10(data.down$FDR)</w:t>
      </w:r>
    </w:p>
    <w:p w14:paraId="1972B20A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#Annotated 6 Up genes: UCHL1, S100A8, VWA5A, CCR4, FFAR2, S100A12 (in red)</w:t>
      </w:r>
    </w:p>
    <w:p w14:paraId="6024DEC1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#Annotated 5 Down genes: SLC6A5, MYOZ2, CLEC3B, CTSG, SULT1B1 (in blue)</w:t>
      </w:r>
    </w:p>
    <w:p w14:paraId="01828A01" w14:textId="77777777" w:rsidR="009A46B8" w:rsidRPr="0000233B" w:rsidRDefault="009A46B8" w:rsidP="009A46B8">
      <w:pPr>
        <w:rPr>
          <w:rFonts w:cs="Times New Roman"/>
        </w:rPr>
      </w:pPr>
    </w:p>
    <w:p w14:paraId="07F4ED75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fig.volcano &lt;- xyplot(-log10(FDR) ~ logFC, data=edgeR.res,xlim=c(-12,12), ylim=c(-0.5,10.5),</w:t>
      </w:r>
    </w:p>
    <w:p w14:paraId="5A46519C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xlab=list(cex=1.2,label=expression(paste("log"[2],"(FC)"))),</w:t>
      </w:r>
    </w:p>
    <w:p w14:paraId="56B5A42D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ylab=list(cex=1.2,label=expression(paste("-log"[10],"(FDR)"))),</w:t>
      </w:r>
    </w:p>
    <w:p w14:paraId="1168340F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scale=list(cex=1.1),</w:t>
      </w:r>
    </w:p>
    <w:p w14:paraId="65A1D187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pch=1,cex=0.5,col="black",subset=(FDR&lt;0.05))+</w:t>
      </w:r>
    </w:p>
    <w:p w14:paraId="0BF01D16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xyplot(-log10(FDR) ~ logFC, data=edgeR.res,xlim=c(-12,12), ylim=c(-0.5,10.5),</w:t>
      </w:r>
    </w:p>
    <w:p w14:paraId="15987DD5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pch=1,cex=0.5,col="grey90", subset=(FDR&gt;=0.05),</w:t>
      </w:r>
    </w:p>
    <w:p w14:paraId="162007A2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panel=function(x,y,...){</w:t>
      </w:r>
    </w:p>
    <w:p w14:paraId="65D18E9E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panel.xyplot(x,y,...)</w:t>
      </w:r>
    </w:p>
    <w:p w14:paraId="33592927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panel.abline(h=(1.30),lty=1,col="red")})+</w:t>
      </w:r>
    </w:p>
    <w:p w14:paraId="7E8C8A44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xyplot(-log10(FDR) ~ logFC, data=data.up,xlim=c(-12,12), ylim=c(-0.5,10.5),</w:t>
      </w:r>
    </w:p>
    <w:p w14:paraId="70A14F62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pch=16,cex=0.5,col="red",</w:t>
      </w:r>
    </w:p>
    <w:p w14:paraId="776F4607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panel=function(...){</w:t>
      </w:r>
    </w:p>
    <w:p w14:paraId="02DE7C3F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  panel.xyplot(...)</w:t>
      </w:r>
    </w:p>
    <w:p w14:paraId="2C51408C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  panel.text(x=10.05, y=2.68,label="UCHL1",col="red",cex=0.7,fontface="bold")</w:t>
      </w:r>
    </w:p>
    <w:p w14:paraId="44261586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  panel.text(x=8.65, y=9.25,label="S100A8",col="red",cex=0.7,fontface="bold")  </w:t>
      </w:r>
    </w:p>
    <w:p w14:paraId="04149E49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  panel.text(x=6.75, y=2.5,label="VWA5A",col="red",cex=0.7,fontface="bold")  </w:t>
      </w:r>
    </w:p>
    <w:p w14:paraId="2608F983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  panel.text(x=7.05, y=2.05,label="CCR4",col="red",cex=0.7,fontface="bold")  </w:t>
      </w:r>
    </w:p>
    <w:p w14:paraId="4158E9C3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  panel.text(x=6.3, y=3.05,label="FFAR2",col="red",cex=0.7,fontface="bold")  </w:t>
      </w:r>
    </w:p>
    <w:p w14:paraId="0B0CA925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  panel.text(x=6.2, y=5.8,label="S100A12",col="red",cex=0.7,fontface="bold")  </w:t>
      </w:r>
    </w:p>
    <w:p w14:paraId="7FC1B8F8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lastRenderedPageBreak/>
        <w:t xml:space="preserve">         })+</w:t>
      </w:r>
    </w:p>
    <w:p w14:paraId="45E1FBB4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xyplot(-log10(FDR) ~ logFC, data=data.down,xlim=c(-12,12), ylim=c(-0.5,10.5),</w:t>
      </w:r>
    </w:p>
    <w:p w14:paraId="0981FABE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pch=16,cex=0.5,col="blue",</w:t>
      </w:r>
    </w:p>
    <w:p w14:paraId="5A7CF009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panel=function(...){</w:t>
      </w:r>
    </w:p>
    <w:p w14:paraId="06117F23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  panel.xyplot(...)</w:t>
      </w:r>
    </w:p>
    <w:p w14:paraId="68470A79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  panel.text(x=-10.1,y=2.7,label="SLC6A5",col="blue",cex=0.7,fontface="bold")</w:t>
      </w:r>
    </w:p>
    <w:p w14:paraId="0869BCF8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  panel.text(x=-9.7,y=2.15,label="MYOZ2",col="blue",cex=0.7,fontface="bold")</w:t>
      </w:r>
    </w:p>
    <w:p w14:paraId="5B8336FB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  </w:t>
      </w:r>
    </w:p>
    <w:p w14:paraId="53E12090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  panel.text(x=-7,y=4.2,label="CLEC3B",col="blue",cex=0.7,fontface="bold")</w:t>
      </w:r>
    </w:p>
    <w:p w14:paraId="7EAB04EF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  panel.arrows(x1=-9.03,y1=2.52,x0=-7,y0=4,length=0.05,col="blue")</w:t>
      </w:r>
    </w:p>
    <w:p w14:paraId="01E92FC0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  </w:t>
      </w:r>
    </w:p>
    <w:p w14:paraId="69D99404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  panel.text(x=-5.8,y=3.15,label="CTSG",col="blue",cex=0.7,fontface="bold")</w:t>
      </w:r>
    </w:p>
    <w:p w14:paraId="5B10514B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  panel.arrows(x1=-8.65,y1=2.45,x0=-6,y0=3,length=0.05,col="blue")           </w:t>
      </w:r>
    </w:p>
    <w:p w14:paraId="1C0B940C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  </w:t>
      </w:r>
    </w:p>
    <w:p w14:paraId="033B561F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  panel.text(x=-7.45,y=2.1,label="SULT1B1",col="blue",cex=0.7,fontface="bold")</w:t>
      </w:r>
    </w:p>
    <w:p w14:paraId="16639ADD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    })</w:t>
      </w:r>
    </w:p>
    <w:p w14:paraId="0638BB3A" w14:textId="77777777" w:rsidR="009A46B8" w:rsidRPr="0000233B" w:rsidRDefault="009A46B8" w:rsidP="009A46B8">
      <w:pPr>
        <w:rPr>
          <w:rFonts w:cs="Times New Roman"/>
        </w:rPr>
      </w:pPr>
    </w:p>
    <w:p w14:paraId="49734742" w14:textId="77777777" w:rsidR="009A46B8" w:rsidRPr="0000233B" w:rsidRDefault="009A46B8" w:rsidP="009A46B8">
      <w:pPr>
        <w:rPr>
          <w:rFonts w:cs="Times New Roman"/>
        </w:rPr>
      </w:pPr>
    </w:p>
    <w:p w14:paraId="668188BD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width &lt;- 25</w:t>
      </w:r>
    </w:p>
    <w:p w14:paraId="1267ABBB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height &lt;- 20</w:t>
      </w:r>
    </w:p>
    <w:p w14:paraId="2E33DC15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tiff(filename = "H:/Volcano_plot.tif", </w:t>
      </w:r>
    </w:p>
    <w:p w14:paraId="168EDF7B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width = width, height = height, unit="cm", compression = "lzw", bg = "white", res = 800)</w:t>
      </w:r>
    </w:p>
    <w:p w14:paraId="022040F6" w14:textId="77777777" w:rsidR="009A46B8" w:rsidRPr="0000233B" w:rsidRDefault="009A46B8" w:rsidP="009A46B8">
      <w:pPr>
        <w:rPr>
          <w:rFonts w:cs="Times New Roman"/>
        </w:rPr>
      </w:pPr>
    </w:p>
    <w:p w14:paraId="2A68D797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print(fig.volcano)</w:t>
      </w:r>
    </w:p>
    <w:p w14:paraId="13237482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dev.off()</w:t>
      </w:r>
    </w:p>
    <w:p w14:paraId="52394FA1" w14:textId="77777777" w:rsidR="009A46B8" w:rsidRPr="0000233B" w:rsidRDefault="009A46B8" w:rsidP="009A46B8">
      <w:pPr>
        <w:rPr>
          <w:rFonts w:cs="Times New Roman"/>
        </w:rPr>
      </w:pPr>
    </w:p>
    <w:p w14:paraId="7BB0BA5D" w14:textId="77777777" w:rsidR="009A46B8" w:rsidRPr="0000233B" w:rsidRDefault="009A46B8" w:rsidP="009A46B8">
      <w:pPr>
        <w:rPr>
          <w:rFonts w:cs="Times New Roman"/>
        </w:rPr>
      </w:pPr>
    </w:p>
    <w:p w14:paraId="45EA6AAF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##############################</w:t>
      </w:r>
    </w:p>
    <w:p w14:paraId="4D0BA0CD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#### 3. Survival analysis ####</w:t>
      </w:r>
      <w:r>
        <w:rPr>
          <w:rFonts w:cs="Times New Roman"/>
        </w:rPr>
        <w:t>#####</w:t>
      </w:r>
    </w:p>
    <w:p w14:paraId="5224C185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##############################</w:t>
      </w:r>
    </w:p>
    <w:p w14:paraId="6720FE7B" w14:textId="77777777" w:rsidR="009A46B8" w:rsidRPr="0000233B" w:rsidRDefault="009A46B8" w:rsidP="009A46B8">
      <w:pPr>
        <w:rPr>
          <w:rFonts w:cs="Times New Roman"/>
        </w:rPr>
      </w:pPr>
    </w:p>
    <w:p w14:paraId="77CF957D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library(lattice)</w:t>
      </w:r>
    </w:p>
    <w:p w14:paraId="71A6D052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library(latticeExtra)</w:t>
      </w:r>
    </w:p>
    <w:p w14:paraId="2792D9FE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library(xlsx)</w:t>
      </w:r>
    </w:p>
    <w:p w14:paraId="47C1B705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library(survival)</w:t>
      </w:r>
    </w:p>
    <w:p w14:paraId="6D971B2C" w14:textId="77777777" w:rsidR="009A46B8" w:rsidRPr="0000233B" w:rsidRDefault="009A46B8" w:rsidP="009A46B8">
      <w:pPr>
        <w:rPr>
          <w:rFonts w:cs="Times New Roman"/>
        </w:rPr>
      </w:pPr>
    </w:p>
    <w:p w14:paraId="58FA5773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countN &lt;- function ( v ) {</w:t>
      </w:r>
    </w:p>
    <w:p w14:paraId="16F9C958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length ( v ) - sum ( is.na ( v ) )</w:t>
      </w:r>
    </w:p>
    <w:p w14:paraId="07AE0466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} </w:t>
      </w:r>
    </w:p>
    <w:p w14:paraId="39EB5ED9" w14:textId="77777777" w:rsidR="009A46B8" w:rsidRPr="0000233B" w:rsidRDefault="009A46B8" w:rsidP="009A46B8">
      <w:pPr>
        <w:rPr>
          <w:rFonts w:cs="Times New Roman"/>
        </w:rPr>
      </w:pPr>
    </w:p>
    <w:p w14:paraId="15A2819A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descriptive_stats &lt;- function (x) {</w:t>
      </w:r>
    </w:p>
    <w:p w14:paraId="1652B176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c(N=countN(x),Mean=mean(x,na.rm=TRUE),SD=sd(x,na.rm=TRUE),Median=median(x,na.rm=TRUE),</w:t>
      </w:r>
    </w:p>
    <w:p w14:paraId="7D6EBE66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IQR=IQR(x,na.rm=TRUE),Min=min(x,na.rm=TRUE),Max=max(x,na.rm=TRUE))}</w:t>
      </w:r>
    </w:p>
    <w:p w14:paraId="1C8B5AA6" w14:textId="77777777" w:rsidR="009A46B8" w:rsidRPr="0000233B" w:rsidRDefault="009A46B8" w:rsidP="009A46B8">
      <w:pPr>
        <w:rPr>
          <w:rFonts w:cs="Times New Roman"/>
        </w:rPr>
      </w:pPr>
    </w:p>
    <w:p w14:paraId="29215511" w14:textId="77777777" w:rsidR="009A46B8" w:rsidRPr="0000233B" w:rsidRDefault="009A46B8" w:rsidP="009A46B8">
      <w:pPr>
        <w:rPr>
          <w:rFonts w:cs="Times New Roman"/>
        </w:rPr>
      </w:pPr>
    </w:p>
    <w:p w14:paraId="7EC940F1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cex_dot &lt;- 0.5</w:t>
      </w:r>
    </w:p>
    <w:p w14:paraId="09CD609B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cex_red &lt;- 0.55</w:t>
      </w:r>
    </w:p>
    <w:p w14:paraId="26FFC1F3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cex_axis &lt;- 1</w:t>
      </w:r>
    </w:p>
    <w:p w14:paraId="3CC03E20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cex_tick &lt;- 0.8</w:t>
      </w:r>
    </w:p>
    <w:p w14:paraId="361C29F7" w14:textId="77777777" w:rsidR="009A46B8" w:rsidRPr="0000233B" w:rsidRDefault="009A46B8" w:rsidP="009A46B8">
      <w:pPr>
        <w:rPr>
          <w:rFonts w:cs="Times New Roman"/>
        </w:rPr>
      </w:pPr>
    </w:p>
    <w:p w14:paraId="7182C87C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parstrip &lt;-</w:t>
      </w:r>
    </w:p>
    <w:p w14:paraId="4152427F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lastRenderedPageBreak/>
        <w:t xml:space="preserve">   list(layout.heights =list(main.key.padding = -2))</w:t>
      </w:r>
    </w:p>
    <w:p w14:paraId="0BCDC8F3" w14:textId="77777777" w:rsidR="009A46B8" w:rsidRPr="0000233B" w:rsidRDefault="009A46B8" w:rsidP="009A46B8">
      <w:pPr>
        <w:rPr>
          <w:rFonts w:cs="Times New Roman"/>
        </w:rPr>
      </w:pPr>
    </w:p>
    <w:p w14:paraId="70A2B857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parbw &lt;-</w:t>
      </w:r>
    </w:p>
    <w:p w14:paraId="2D86C5F0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list(box.rectangle=list(col="black"),</w:t>
      </w:r>
    </w:p>
    <w:p w14:paraId="2664440F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box.umbrella=list(col="black"),plot.symbol = list(pch=".",col = "white"), </w:t>
      </w:r>
    </w:p>
    <w:p w14:paraId="6F93ABF1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layout.heights =list(main.key.padding = -2,strip = 1.5))</w:t>
      </w:r>
    </w:p>
    <w:p w14:paraId="0F383B1C" w14:textId="77777777" w:rsidR="009A46B8" w:rsidRPr="0000233B" w:rsidRDefault="009A46B8" w:rsidP="009A46B8">
      <w:pPr>
        <w:rPr>
          <w:rFonts w:cs="Times New Roman"/>
        </w:rPr>
      </w:pPr>
    </w:p>
    <w:p w14:paraId="7B404CB4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panelbw &lt;- function(...) {</w:t>
      </w:r>
    </w:p>
    <w:p w14:paraId="6CCB83AF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panel.bwplot(...,pch="|")</w:t>
      </w:r>
    </w:p>
    <w:p w14:paraId="5687B8CC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        panel.xyplot(...,jitter.x  = TRUE, pch=16, cex=cex_dot, amount=0.15)}</w:t>
      </w:r>
    </w:p>
    <w:p w14:paraId="2FC95D6D" w14:textId="77777777" w:rsidR="009A46B8" w:rsidRPr="0000233B" w:rsidRDefault="009A46B8" w:rsidP="009A46B8">
      <w:pPr>
        <w:rPr>
          <w:rFonts w:cs="Times New Roman"/>
        </w:rPr>
      </w:pPr>
    </w:p>
    <w:p w14:paraId="5B11E6FA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stripwhite &lt;- strip.custom(bg="white")</w:t>
      </w:r>
    </w:p>
    <w:p w14:paraId="58D6F07E" w14:textId="77777777" w:rsidR="009A46B8" w:rsidRPr="0000233B" w:rsidRDefault="009A46B8" w:rsidP="009A46B8">
      <w:pPr>
        <w:rPr>
          <w:rFonts w:cs="Times New Roman"/>
        </w:rPr>
      </w:pPr>
    </w:p>
    <w:p w14:paraId="48D4EC49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#### set local drive directories.</w:t>
      </w:r>
    </w:p>
    <w:p w14:paraId="2B79968B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setwd("XXXX")</w:t>
      </w:r>
    </w:p>
    <w:p w14:paraId="72912D28" w14:textId="77777777" w:rsidR="009A46B8" w:rsidRPr="0000233B" w:rsidRDefault="009A46B8" w:rsidP="009A46B8">
      <w:pPr>
        <w:rPr>
          <w:rFonts w:cs="Times New Roman"/>
        </w:rPr>
      </w:pPr>
    </w:p>
    <w:p w14:paraId="467E4F7E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#### diagnosis</w:t>
      </w:r>
    </w:p>
    <w:p w14:paraId="76BC6744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data.diag &lt;- read.csv("", header=TRUE, skip=1)</w:t>
      </w:r>
    </w:p>
    <w:p w14:paraId="34D29B62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data.diag$Cluster &lt;- factor(data.diag$Cluster)</w:t>
      </w:r>
    </w:p>
    <w:p w14:paraId="0E9FC5DD" w14:textId="77777777" w:rsidR="009A46B8" w:rsidRPr="0000233B" w:rsidRDefault="009A46B8" w:rsidP="009A46B8">
      <w:pPr>
        <w:rPr>
          <w:rFonts w:cs="Times New Roman"/>
        </w:rPr>
      </w:pPr>
    </w:p>
    <w:p w14:paraId="227658CC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summary(coxph(Surv(Overall.survival,Event.death)~ Age..years, data=data.diag))</w:t>
      </w:r>
    </w:p>
    <w:p w14:paraId="313955B7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summary(coxph(Surv(Overall.survival,Event.death)~ Neutering.status, data=data.diag))</w:t>
      </w:r>
    </w:p>
    <w:p w14:paraId="7F9A0B84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summary(coxph(Surv(Overall.survival,Event.death)~ Sex, data=data.diag))</w:t>
      </w:r>
    </w:p>
    <w:p w14:paraId="53B8D671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summary(coxph(Surv(Overall.survival,Event.death)~ Cluster, data=data.diag))</w:t>
      </w:r>
    </w:p>
    <w:p w14:paraId="750780E5" w14:textId="77777777" w:rsidR="009A46B8" w:rsidRPr="0000233B" w:rsidRDefault="009A46B8" w:rsidP="009A46B8">
      <w:pPr>
        <w:rPr>
          <w:rFonts w:cs="Times New Roman"/>
        </w:rPr>
      </w:pPr>
    </w:p>
    <w:p w14:paraId="3BE8B4D9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summary(coxph(Surv(Progression..free.survival ,Event.Progress)~ Age..years, data=data.diag))</w:t>
      </w:r>
    </w:p>
    <w:p w14:paraId="696EB2C9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summary(coxph(Surv(Progression..free.survival ,Event.Progress)~ Neutering.status, data=data.diag))</w:t>
      </w:r>
    </w:p>
    <w:p w14:paraId="56CDAD92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lastRenderedPageBreak/>
        <w:t>summary(coxph(Surv(Progression..free.survival ,Event.Progress)~ Sex, data=data.diag))</w:t>
      </w:r>
    </w:p>
    <w:p w14:paraId="2B88B11A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summary(coxph(Surv(Progression..free.survival ,Event.Progress)~ Cluster, data=data.diag))</w:t>
      </w:r>
    </w:p>
    <w:p w14:paraId="35FEFDF9" w14:textId="77777777" w:rsidR="009A46B8" w:rsidRPr="0000233B" w:rsidRDefault="009A46B8" w:rsidP="009A46B8">
      <w:pPr>
        <w:rPr>
          <w:rFonts w:cs="Times New Roman"/>
        </w:rPr>
      </w:pPr>
    </w:p>
    <w:p w14:paraId="126216E5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#### treatment</w:t>
      </w:r>
    </w:p>
    <w:p w14:paraId="58151613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data.trt &lt;- read.csv("", header=TRUE, skip=1)</w:t>
      </w:r>
    </w:p>
    <w:p w14:paraId="3BFCAA4C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data.trt$Cluster &lt;- factor(data.trt$Cluster)</w:t>
      </w:r>
    </w:p>
    <w:p w14:paraId="671E05D1" w14:textId="77777777" w:rsidR="009A46B8" w:rsidRPr="0000233B" w:rsidRDefault="009A46B8" w:rsidP="009A46B8">
      <w:pPr>
        <w:rPr>
          <w:rFonts w:cs="Times New Roman"/>
        </w:rPr>
      </w:pPr>
    </w:p>
    <w:p w14:paraId="05D20576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summary(coxph(Surv(Overall.survival,Event.death)~ Age..years, data=data.trt))</w:t>
      </w:r>
    </w:p>
    <w:p w14:paraId="65282DDF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summary(coxph(Surv(Overall.survival,Event.death)~ Neutering.status, data=data.trt))</w:t>
      </w:r>
    </w:p>
    <w:p w14:paraId="5174B215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summary(coxph(Surv(Overall.survival,Event.death)~ Sex, data=data.trt))</w:t>
      </w:r>
    </w:p>
    <w:p w14:paraId="04E0A2F4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summary(coxph(Surv(Overall.survival,Event.death)~ Cluster, data=data.trt))</w:t>
      </w:r>
    </w:p>
    <w:p w14:paraId="38D81D85" w14:textId="77777777" w:rsidR="009A46B8" w:rsidRPr="0000233B" w:rsidRDefault="009A46B8" w:rsidP="009A46B8">
      <w:pPr>
        <w:rPr>
          <w:rFonts w:cs="Times New Roman"/>
        </w:rPr>
      </w:pPr>
    </w:p>
    <w:p w14:paraId="55F1379B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summary(coxph(Surv(Progression..free.survival ,Event.Progress)~ Age..years, data=data.trt))</w:t>
      </w:r>
    </w:p>
    <w:p w14:paraId="21EF094E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summary(coxph(Surv(Progression..free.survival ,Event.Progress)~ Neutering.status, data=data.trt))</w:t>
      </w:r>
    </w:p>
    <w:p w14:paraId="6A44C090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summary(coxph(Surv(Progression..free.survival ,Event.Progress)~ Sex, data=data.trt))</w:t>
      </w:r>
    </w:p>
    <w:p w14:paraId="6A9C3C3C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summary(coxph(Surv(Progression..free.survival ,Event.Progress)~ Cluster, data=data.trt))</w:t>
      </w:r>
    </w:p>
    <w:p w14:paraId="06BFC788" w14:textId="77777777" w:rsidR="009A46B8" w:rsidRPr="0000233B" w:rsidRDefault="009A46B8" w:rsidP="009A46B8">
      <w:pPr>
        <w:rPr>
          <w:rFonts w:cs="Times New Roman"/>
        </w:rPr>
      </w:pPr>
    </w:p>
    <w:p w14:paraId="065657F2" w14:textId="77777777" w:rsidR="009A46B8" w:rsidRPr="0000233B" w:rsidRDefault="009A46B8" w:rsidP="009A46B8">
      <w:pPr>
        <w:rPr>
          <w:rFonts w:cs="Times New Roman"/>
        </w:rPr>
      </w:pPr>
    </w:p>
    <w:p w14:paraId="3978807C" w14:textId="77777777" w:rsidR="009A46B8" w:rsidRPr="0000233B" w:rsidRDefault="009A46B8" w:rsidP="009A46B8">
      <w:pPr>
        <w:rPr>
          <w:rFonts w:cs="Times New Roman"/>
        </w:rPr>
      </w:pPr>
    </w:p>
    <w:p w14:paraId="5EE5D6E8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# between clusters </w:t>
      </w:r>
    </w:p>
    <w:p w14:paraId="32727586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print(survfit(Surv(Overall.survival,Event.death)~ Cluster, data=data.diag))</w:t>
      </w:r>
    </w:p>
    <w:p w14:paraId="6C135717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summary(coxph(Surv(Overall.survival,Event.death)~ Cluster, data=data.diag))</w:t>
      </w:r>
    </w:p>
    <w:p w14:paraId="3D00FD26" w14:textId="77777777" w:rsidR="009A46B8" w:rsidRPr="0000233B" w:rsidRDefault="009A46B8" w:rsidP="009A46B8">
      <w:pPr>
        <w:rPr>
          <w:rFonts w:cs="Times New Roman"/>
        </w:rPr>
      </w:pPr>
    </w:p>
    <w:p w14:paraId="69FC74F1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f1 &lt;- survfit(Surv(Overall.survival,Event.death)~ Cluster, type="kaplan-meier", data=data.diag)</w:t>
      </w:r>
    </w:p>
    <w:p w14:paraId="151F2F19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plot(f1, lwd=1,lty=1:2,mark.time=TRUE,cex.axis=0.9,las=1)</w:t>
      </w:r>
    </w:p>
    <w:p w14:paraId="685E9AFC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lastRenderedPageBreak/>
        <w:t>title(xlab="Overall survival (days)",ylab="Survival probability",cex.lab=1)</w:t>
      </w:r>
    </w:p>
    <w:p w14:paraId="106CABA3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legend(400,1,c("Cluster 1","Cluster 2"),lwd=1,lty=1:2, cex=0.8)</w:t>
      </w:r>
    </w:p>
    <w:p w14:paraId="340149E2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## log rank test</w:t>
      </w:r>
    </w:p>
    <w:p w14:paraId="307C2963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survdiff(Surv(Overall.survival,Event.death)~ Cluster, data=data.diag)</w:t>
      </w:r>
    </w:p>
    <w:p w14:paraId="264C7CFB" w14:textId="77777777" w:rsidR="009A46B8" w:rsidRPr="0000233B" w:rsidRDefault="009A46B8" w:rsidP="009A46B8">
      <w:pPr>
        <w:rPr>
          <w:rFonts w:cs="Times New Roman"/>
        </w:rPr>
      </w:pPr>
    </w:p>
    <w:p w14:paraId="5F635DA2" w14:textId="77777777" w:rsidR="009A46B8" w:rsidRPr="0000233B" w:rsidRDefault="009A46B8" w:rsidP="009A46B8">
      <w:pPr>
        <w:rPr>
          <w:rFonts w:cs="Times New Roman"/>
        </w:rPr>
      </w:pPr>
    </w:p>
    <w:p w14:paraId="020BEF64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print(survfit(Surv(Progression..free.survival ,Event.Progress)~ Cluster, data=data.diag))</w:t>
      </w:r>
    </w:p>
    <w:p w14:paraId="1EEB7325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summary(coxph(Surv(Progression..free.survival ,Event.Progress)~ Cluster, data=data.diag))</w:t>
      </w:r>
    </w:p>
    <w:p w14:paraId="49AD258A" w14:textId="77777777" w:rsidR="009A46B8" w:rsidRPr="0000233B" w:rsidRDefault="009A46B8" w:rsidP="009A46B8">
      <w:pPr>
        <w:rPr>
          <w:rFonts w:cs="Times New Roman"/>
        </w:rPr>
      </w:pPr>
    </w:p>
    <w:p w14:paraId="1285FA79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f2 &lt;- survfit(Surv(Progression..free.survival ,Event.Progress)~ Cluster, type="kaplan-meier", data=data.diag)</w:t>
      </w:r>
    </w:p>
    <w:p w14:paraId="38E6B78B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plot(f2, lwd=1,lty=1:2,mark.time=TRUE,cex.axis=0.9,las=1)</w:t>
      </w:r>
    </w:p>
    <w:p w14:paraId="061C2332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title(xlab="Progression free survival (days)",ylab="Probability",cex.lab=1)</w:t>
      </w:r>
    </w:p>
    <w:p w14:paraId="007EE486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legend(150,1,c("Cluster 1","Cluster 2"),lwd=1,lty=1:2, cex=0.8)</w:t>
      </w:r>
    </w:p>
    <w:p w14:paraId="1F11945D" w14:textId="77777777" w:rsidR="009A46B8" w:rsidRPr="0000233B" w:rsidRDefault="009A46B8" w:rsidP="009A46B8">
      <w:pPr>
        <w:rPr>
          <w:rFonts w:cs="Times New Roman"/>
        </w:rPr>
      </w:pPr>
    </w:p>
    <w:p w14:paraId="007589A9" w14:textId="77777777" w:rsidR="009A46B8" w:rsidRPr="0000233B" w:rsidRDefault="009A46B8" w:rsidP="009A46B8">
      <w:pPr>
        <w:rPr>
          <w:rFonts w:cs="Times New Roman"/>
        </w:rPr>
      </w:pPr>
    </w:p>
    <w:p w14:paraId="382EB727" w14:textId="77777777" w:rsidR="009A46B8" w:rsidRPr="0000233B" w:rsidRDefault="009A46B8" w:rsidP="009A46B8">
      <w:pPr>
        <w:rPr>
          <w:rFonts w:cs="Times New Roman"/>
        </w:rPr>
      </w:pPr>
    </w:p>
    <w:p w14:paraId="73352F71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width &lt;- 10</w:t>
      </w:r>
    </w:p>
    <w:p w14:paraId="5A69EEB2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height &lt;- 10</w:t>
      </w:r>
    </w:p>
    <w:p w14:paraId="2CF70B31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 xml:space="preserve">tiff(filename = "OS.tif", </w:t>
      </w:r>
    </w:p>
    <w:p w14:paraId="1C751931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width = width, height = height, unit="cm", compression = "lzw", bg = "white", res = 500)</w:t>
      </w:r>
    </w:p>
    <w:p w14:paraId="53541DBA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f1 &lt;- survfit(Surv(Overall.survival,Event.death)~ Cluster, type="kaplan-meier", data=data1)</w:t>
      </w:r>
    </w:p>
    <w:p w14:paraId="5D0559DC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plot(f1, lwd=1,lty=1:2,mark.time=TRUE,cex.axis=0.7,las=1)</w:t>
      </w:r>
    </w:p>
    <w:p w14:paraId="31553F57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title(xlab="Overall survival (days)",ylab="Probability",cex.lab=0.8)</w:t>
      </w:r>
    </w:p>
    <w:p w14:paraId="2E6BAE18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t>legend(400,1,c("Cluster 1","Cluster 2"),lwd=1,lty=1:2, cex=0.7)</w:t>
      </w:r>
    </w:p>
    <w:p w14:paraId="74029F1D" w14:textId="77777777" w:rsidR="009A46B8" w:rsidRPr="0000233B" w:rsidRDefault="009A46B8" w:rsidP="009A46B8">
      <w:pPr>
        <w:rPr>
          <w:rFonts w:cs="Times New Roman"/>
        </w:rPr>
      </w:pPr>
    </w:p>
    <w:p w14:paraId="239F17EB" w14:textId="77777777" w:rsidR="009A46B8" w:rsidRPr="0000233B" w:rsidRDefault="009A46B8" w:rsidP="009A46B8">
      <w:pPr>
        <w:rPr>
          <w:rFonts w:cs="Times New Roman"/>
        </w:rPr>
      </w:pPr>
      <w:r w:rsidRPr="0000233B">
        <w:rPr>
          <w:rFonts w:cs="Times New Roman"/>
        </w:rPr>
        <w:lastRenderedPageBreak/>
        <w:t>dev.off()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3EECDC" w14:textId="77777777" w:rsidR="00110367" w:rsidRDefault="00110367" w:rsidP="00117666">
      <w:pPr>
        <w:spacing w:after="0"/>
      </w:pPr>
      <w:r>
        <w:separator/>
      </w:r>
    </w:p>
  </w:endnote>
  <w:endnote w:type="continuationSeparator" w:id="0">
    <w:p w14:paraId="3DF9722F" w14:textId="77777777" w:rsidR="00110367" w:rsidRDefault="001103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46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46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2C4279" w14:textId="77777777" w:rsidR="00110367" w:rsidRDefault="00110367" w:rsidP="00117666">
      <w:pPr>
        <w:spacing w:after="0"/>
      </w:pPr>
      <w:r>
        <w:separator/>
      </w:r>
    </w:p>
  </w:footnote>
  <w:footnote w:type="continuationSeparator" w:id="0">
    <w:p w14:paraId="13BE6097" w14:textId="77777777" w:rsidR="00110367" w:rsidRDefault="001103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08D4"/>
    <w:rsid w:val="00105FD9"/>
    <w:rsid w:val="00110367"/>
    <w:rsid w:val="00117666"/>
    <w:rsid w:val="001549D3"/>
    <w:rsid w:val="00160065"/>
    <w:rsid w:val="00177D84"/>
    <w:rsid w:val="002468B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7238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3C96"/>
    <w:rsid w:val="00701727"/>
    <w:rsid w:val="0070566C"/>
    <w:rsid w:val="00714C50"/>
    <w:rsid w:val="007208F5"/>
    <w:rsid w:val="00725A7D"/>
    <w:rsid w:val="007501BE"/>
    <w:rsid w:val="00790BB3"/>
    <w:rsid w:val="007C206C"/>
    <w:rsid w:val="007E3C73"/>
    <w:rsid w:val="00817DD6"/>
    <w:rsid w:val="0083759F"/>
    <w:rsid w:val="00845E1C"/>
    <w:rsid w:val="00885156"/>
    <w:rsid w:val="009151AA"/>
    <w:rsid w:val="0093429D"/>
    <w:rsid w:val="00943573"/>
    <w:rsid w:val="00964134"/>
    <w:rsid w:val="00970F7D"/>
    <w:rsid w:val="00994A3D"/>
    <w:rsid w:val="009A46B8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16D6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5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B25FB76-1A07-BB44-9718-DE90962D64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5</TotalTime>
  <Pages>12</Pages>
  <Words>1523</Words>
  <Characters>8685</Characters>
  <Application>Microsoft Macintosh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lia Wu</cp:lastModifiedBy>
  <cp:revision>11</cp:revision>
  <cp:lastPrinted>2013-10-03T12:51:00Z</cp:lastPrinted>
  <dcterms:created xsi:type="dcterms:W3CDTF">2018-11-23T08:58:00Z</dcterms:created>
  <dcterms:modified xsi:type="dcterms:W3CDTF">2020-02-08T17:38:00Z</dcterms:modified>
</cp:coreProperties>
</file>